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5EA37" w14:textId="6359E68C" w:rsidR="00106FF1" w:rsidRPr="006F40BB" w:rsidRDefault="00254DE3" w:rsidP="00D1454F">
      <w:pPr>
        <w:pStyle w:val="Heading1"/>
        <w:spacing w:line="240" w:lineRule="auto"/>
        <w:rPr>
          <w:color w:val="auto"/>
        </w:rPr>
      </w:pPr>
      <w:r w:rsidRPr="006F40BB">
        <w:rPr>
          <w:color w:val="auto"/>
        </w:rPr>
        <w:t xml:space="preserve">Additional file </w:t>
      </w:r>
      <w:r w:rsidR="00D12172" w:rsidRPr="006F40BB">
        <w:rPr>
          <w:color w:val="auto"/>
        </w:rPr>
        <w:t>1</w:t>
      </w:r>
      <w:r w:rsidR="00221B23">
        <w:rPr>
          <w:color w:val="auto"/>
        </w:rPr>
        <w:t>1</w:t>
      </w:r>
      <w:r w:rsidRPr="006F40BB">
        <w:rPr>
          <w:color w:val="auto"/>
        </w:rPr>
        <w:t xml:space="preserve">: </w:t>
      </w:r>
      <w:r w:rsidR="00D1454F" w:rsidRPr="006F40BB">
        <w:rPr>
          <w:color w:val="auto"/>
        </w:rPr>
        <w:t xml:space="preserve">Supplementary </w:t>
      </w:r>
      <w:r w:rsidRPr="006F40BB">
        <w:rPr>
          <w:color w:val="auto"/>
        </w:rPr>
        <w:t xml:space="preserve">Table </w:t>
      </w:r>
      <w:r w:rsidR="0081155F">
        <w:rPr>
          <w:color w:val="auto"/>
        </w:rPr>
        <w:t>9</w:t>
      </w:r>
      <w:r w:rsidRPr="006F40BB">
        <w:rPr>
          <w:color w:val="auto"/>
        </w:rPr>
        <w:t xml:space="preserve">_BMC.docx; </w:t>
      </w:r>
      <w:r w:rsidR="00D1454F" w:rsidRPr="006F40BB">
        <w:rPr>
          <w:color w:val="auto"/>
        </w:rPr>
        <w:t>Biceps Brachii activity with rotator cuff pathology and shoulder instability</w:t>
      </w:r>
    </w:p>
    <w:p w14:paraId="6AE45658" w14:textId="77777777" w:rsidR="00D1454F" w:rsidRPr="006F40BB" w:rsidRDefault="00D1454F" w:rsidP="00D1454F"/>
    <w:tbl>
      <w:tblPr>
        <w:tblStyle w:val="PlainTable2"/>
        <w:tblW w:w="15446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2410"/>
        <w:gridCol w:w="1985"/>
        <w:gridCol w:w="2409"/>
        <w:gridCol w:w="6379"/>
      </w:tblGrid>
      <w:tr w:rsidR="006F40BB" w:rsidRPr="006F40BB" w14:paraId="4733DA47" w14:textId="77777777" w:rsidTr="002A12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246CFB" w14:textId="77777777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Author</w:t>
            </w:r>
          </w:p>
        </w:tc>
        <w:tc>
          <w:tcPr>
            <w:tcW w:w="708" w:type="dxa"/>
          </w:tcPr>
          <w:p w14:paraId="3275A0E4" w14:textId="77777777" w:rsidR="00841E29" w:rsidRPr="006F40BB" w:rsidRDefault="00841E29" w:rsidP="005E54A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LOE </w:t>
            </w:r>
          </w:p>
        </w:tc>
        <w:tc>
          <w:tcPr>
            <w:tcW w:w="2410" w:type="dxa"/>
          </w:tcPr>
          <w:p w14:paraId="65AA1E25" w14:textId="77777777" w:rsidR="00841E29" w:rsidRPr="006F40BB" w:rsidRDefault="00841E29" w:rsidP="005E54A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Participants &amp; pathology</w:t>
            </w:r>
          </w:p>
        </w:tc>
        <w:tc>
          <w:tcPr>
            <w:tcW w:w="1985" w:type="dxa"/>
          </w:tcPr>
          <w:p w14:paraId="4A53710B" w14:textId="77777777" w:rsidR="00841E29" w:rsidRPr="006F40BB" w:rsidRDefault="00841E29" w:rsidP="005E54A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unctional task</w:t>
            </w:r>
          </w:p>
        </w:tc>
        <w:tc>
          <w:tcPr>
            <w:tcW w:w="2409" w:type="dxa"/>
          </w:tcPr>
          <w:p w14:paraId="7E2499A5" w14:textId="77777777" w:rsidR="00841E29" w:rsidRPr="006F40BB" w:rsidRDefault="00841E29" w:rsidP="005E54A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EMG</w:t>
            </w:r>
          </w:p>
        </w:tc>
        <w:tc>
          <w:tcPr>
            <w:tcW w:w="6379" w:type="dxa"/>
          </w:tcPr>
          <w:p w14:paraId="5D27494C" w14:textId="77777777" w:rsidR="00841E29" w:rsidRPr="006F40BB" w:rsidRDefault="00841E29" w:rsidP="005E54A7">
            <w:pPr>
              <w:pStyle w:val="TableParagrap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Results</w:t>
            </w:r>
          </w:p>
        </w:tc>
      </w:tr>
      <w:tr w:rsidR="006F40BB" w:rsidRPr="006F40BB" w14:paraId="7A6FD546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499E53" w14:textId="36F9590A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Baek et al. (2021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424BA966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2410" w:type="dxa"/>
          </w:tcPr>
          <w:p w14:paraId="6BAE8053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21 Subjects with RC tendinopathy vs unaffected Sh.</w:t>
            </w:r>
          </w:p>
        </w:tc>
        <w:tc>
          <w:tcPr>
            <w:tcW w:w="1985" w:type="dxa"/>
          </w:tcPr>
          <w:p w14:paraId="207DDAED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Predictable and unpredictable ball (200g and 500g) drop/catch.</w:t>
            </w:r>
          </w:p>
        </w:tc>
        <w:tc>
          <w:tcPr>
            <w:tcW w:w="2409" w:type="dxa"/>
          </w:tcPr>
          <w:p w14:paraId="174489CC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EMG (BB, ISP, UT, AD).</w:t>
            </w:r>
          </w:p>
        </w:tc>
        <w:tc>
          <w:tcPr>
            <w:tcW w:w="6379" w:type="dxa"/>
          </w:tcPr>
          <w:p w14:paraId="3B670677" w14:textId="08B1D6EE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Significantly delayed anticipatory muscle activation for ISP, UT, AD and BB between RC tendinopathy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vs. unaffected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during </w:t>
            </w:r>
            <w:r w:rsidR="00394C80" w:rsidRPr="006F40BB">
              <w:rPr>
                <w:rFonts w:asciiTheme="minorHAnsi" w:hAnsiTheme="minorHAnsi" w:cstheme="minorBidi"/>
                <w:sz w:val="18"/>
                <w:szCs w:val="18"/>
              </w:rPr>
              <w:t>a predictable and unpredictable ball-drop trial</w:t>
            </w: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, except for 500g predictable ball drop.</w:t>
            </w:r>
          </w:p>
        </w:tc>
      </w:tr>
      <w:tr w:rsidR="006F40BB" w:rsidRPr="006F40BB" w14:paraId="67C423B1" w14:textId="77777777" w:rsidTr="002A12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55DAAA" w14:textId="367A7B7A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Glousman</w:t>
            </w:r>
            <w:proofErr w:type="spellEnd"/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et al. (1988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0BB26588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2410" w:type="dxa"/>
          </w:tcPr>
          <w:p w14:paraId="55EDC79B" w14:textId="24A291DD" w:rsidR="00841E29" w:rsidRPr="006F40BB" w:rsidRDefault="00394C80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Fifteen</w:t>
            </w:r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throwing athletes with anterior </w:t>
            </w:r>
            <w:proofErr w:type="spellStart"/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instability vs healthy controls.</w:t>
            </w:r>
          </w:p>
        </w:tc>
        <w:tc>
          <w:tcPr>
            <w:tcW w:w="1985" w:type="dxa"/>
          </w:tcPr>
          <w:p w14:paraId="1E0F5DCD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Baseball pitching.</w:t>
            </w:r>
          </w:p>
        </w:tc>
        <w:tc>
          <w:tcPr>
            <w:tcW w:w="2409" w:type="dxa"/>
          </w:tcPr>
          <w:p w14:paraId="4E8E48CE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wEMG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:(BB, MD, SSP, ISP, PM, SSC, SA).</w:t>
            </w:r>
          </w:p>
        </w:tc>
        <w:tc>
          <w:tcPr>
            <w:tcW w:w="6379" w:type="dxa"/>
          </w:tcPr>
          <w:p w14:paraId="438BDDAE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Hyperactivity of BB during pitching in subjects with anterior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  <w:tr w:rsidR="006F40BB" w:rsidRPr="006F40BB" w14:paraId="4C4510C0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9A2214" w14:textId="0B53EFFC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Hawkes, </w:t>
            </w:r>
            <w:proofErr w:type="spellStart"/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Alizadehkhaiyat</w:t>
            </w:r>
            <w:proofErr w:type="spellEnd"/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, Kemp, et al. (2012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61A3EDF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2410" w:type="dxa"/>
          </w:tcPr>
          <w:p w14:paraId="27EAB02E" w14:textId="756F290C" w:rsidR="00841E29" w:rsidRPr="006F40BB" w:rsidRDefault="00394C80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Eleven</w:t>
            </w:r>
            <w:r w:rsidR="00841E29"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 subjects with MRCT vs. healthy controls.</w:t>
            </w:r>
          </w:p>
        </w:tc>
        <w:tc>
          <w:tcPr>
            <w:tcW w:w="1985" w:type="dxa"/>
          </w:tcPr>
          <w:p w14:paraId="71758CE8" w14:textId="7FB3B124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Modified FIT-</w:t>
            </w: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HaNSA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AD01DB"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a </w:t>
            </w: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helf-lifting task with 1kg weight).</w:t>
            </w:r>
          </w:p>
        </w:tc>
        <w:tc>
          <w:tcPr>
            <w:tcW w:w="2409" w:type="dxa"/>
          </w:tcPr>
          <w:p w14:paraId="45AB82F6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EMG: (AD, MD, PD, PM, UT, SA, LD, TM, Br and BB).</w:t>
            </w:r>
          </w:p>
          <w:p w14:paraId="5FCBF9BF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wEMG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: (SSP, ISP, SSC).</w:t>
            </w:r>
          </w:p>
          <w:p w14:paraId="2F39012F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6379" w:type="dxa"/>
          </w:tcPr>
          <w:p w14:paraId="38EF3806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Hyperactivity of BB during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elevation task in subjects with MRCT.</w:t>
            </w:r>
          </w:p>
        </w:tc>
      </w:tr>
      <w:tr w:rsidR="006F40BB" w:rsidRPr="006F40BB" w14:paraId="71EDDC8C" w14:textId="77777777" w:rsidTr="002A12CA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A07609" w14:textId="292145F0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Hawkes et al. (2014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6DCFA67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</w:t>
            </w:r>
          </w:p>
        </w:tc>
        <w:tc>
          <w:tcPr>
            <w:tcW w:w="2410" w:type="dxa"/>
          </w:tcPr>
          <w:p w14:paraId="167F3808" w14:textId="3DA6B8EC" w:rsidR="00841E29" w:rsidRPr="006F40BB" w:rsidRDefault="00AD01DB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Eleven</w:t>
            </w:r>
            <w:r w:rsidR="00841E29"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 subjects with MRCT vs. healthy controls.</w:t>
            </w:r>
          </w:p>
        </w:tc>
        <w:tc>
          <w:tcPr>
            <w:tcW w:w="1985" w:type="dxa"/>
          </w:tcPr>
          <w:p w14:paraId="29955310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ubmaximal grip task.</w:t>
            </w:r>
          </w:p>
        </w:tc>
        <w:tc>
          <w:tcPr>
            <w:tcW w:w="2409" w:type="dxa"/>
          </w:tcPr>
          <w:p w14:paraId="60A06394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EMG:(AD, MD, PD, PM, UT, SA, LD, TM, Br and BB).</w:t>
            </w:r>
          </w:p>
          <w:p w14:paraId="04190BA5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wEMG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: (SSP, ISP and SSC).</w:t>
            </w:r>
          </w:p>
        </w:tc>
        <w:tc>
          <w:tcPr>
            <w:tcW w:w="6379" w:type="dxa"/>
          </w:tcPr>
          <w:p w14:paraId="4FE07B7A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No significant differences in BB activity or fatigue during a gripping task in patients with MRCT.</w:t>
            </w:r>
          </w:p>
        </w:tc>
      </w:tr>
      <w:tr w:rsidR="006F40BB" w:rsidRPr="006F40BB" w14:paraId="5D992EE4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32CFE9" w14:textId="0DAF9CF2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Kido et al. (1998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15EEA99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2410" w:type="dxa"/>
          </w:tcPr>
          <w:p w14:paraId="215AB7F7" w14:textId="0467ADAE" w:rsidR="00841E29" w:rsidRPr="006F40BB" w:rsidRDefault="00AD01DB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Thirty-seven</w:t>
            </w:r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subjects with FTT RC tear vs. controls.</w:t>
            </w:r>
          </w:p>
        </w:tc>
        <w:tc>
          <w:tcPr>
            <w:tcW w:w="1985" w:type="dxa"/>
          </w:tcPr>
          <w:p w14:paraId="3050440A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elevation in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caption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to 120° with and without a 1kg weight.</w:t>
            </w:r>
          </w:p>
        </w:tc>
        <w:tc>
          <w:tcPr>
            <w:tcW w:w="2409" w:type="dxa"/>
          </w:tcPr>
          <w:p w14:paraId="124F0E26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EMG BB.</w:t>
            </w:r>
          </w:p>
        </w:tc>
        <w:tc>
          <w:tcPr>
            <w:tcW w:w="6379" w:type="dxa"/>
          </w:tcPr>
          <w:p w14:paraId="7DDE8B76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Hyperactivity of BB during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elevation task in subjects with FTT RC.</w:t>
            </w:r>
          </w:p>
        </w:tc>
      </w:tr>
      <w:tr w:rsidR="006F40BB" w:rsidRPr="006F40BB" w14:paraId="67915137" w14:textId="77777777" w:rsidTr="002A12CA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A8D8F0" w14:textId="0C7CE3E5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Kim et al. (2001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0974F8B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2410" w:type="dxa"/>
          </w:tcPr>
          <w:p w14:paraId="27D377F7" w14:textId="1B47E6F5" w:rsidR="00841E29" w:rsidRPr="006F40BB" w:rsidRDefault="00AD01DB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Thirty-eight</w:t>
            </w:r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subjects with anterior </w:t>
            </w:r>
            <w:proofErr w:type="spellStart"/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instability vs. contralateral </w:t>
            </w:r>
            <w:proofErr w:type="spellStart"/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as control.</w:t>
            </w:r>
          </w:p>
        </w:tc>
        <w:tc>
          <w:tcPr>
            <w:tcW w:w="1985" w:type="dxa"/>
          </w:tcPr>
          <w:p w14:paraId="76AE0ADB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Static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Abd (0°, 45°, 90°, and 120°) with ER + elbow brace.</w:t>
            </w:r>
          </w:p>
        </w:tc>
        <w:tc>
          <w:tcPr>
            <w:tcW w:w="2409" w:type="dxa"/>
          </w:tcPr>
          <w:p w14:paraId="0DE36262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wEMG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: (LHB and SSP).</w:t>
            </w:r>
          </w:p>
        </w:tc>
        <w:tc>
          <w:tcPr>
            <w:tcW w:w="6379" w:type="dxa"/>
          </w:tcPr>
          <w:p w14:paraId="6741EF97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Hyperactivity of LHB during simulated cocking phase of throwing (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Abd and ER) in subjects with anterior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instability.</w:t>
            </w:r>
          </w:p>
        </w:tc>
      </w:tr>
      <w:tr w:rsidR="006F40BB" w:rsidRPr="006F40BB" w14:paraId="33EB01DE" w14:textId="77777777" w:rsidTr="002A12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E59142" w14:textId="5746C076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E. J. D. Veen et al. (2021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1E02687F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II</w:t>
            </w:r>
          </w:p>
        </w:tc>
        <w:tc>
          <w:tcPr>
            <w:tcW w:w="2410" w:type="dxa"/>
          </w:tcPr>
          <w:p w14:paraId="5D6F899B" w14:textId="7D1E0E9D" w:rsidR="00841E29" w:rsidRPr="006F40BB" w:rsidRDefault="00AD01DB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Twelve</w:t>
            </w:r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subjects with RC tear vs. healthy controls.</w:t>
            </w:r>
          </w:p>
        </w:tc>
        <w:tc>
          <w:tcPr>
            <w:tcW w:w="1985" w:type="dxa"/>
          </w:tcPr>
          <w:p w14:paraId="1AFEE55D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IT-</w:t>
            </w: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HaNSA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 (Function reaching tasks).</w:t>
            </w:r>
          </w:p>
        </w:tc>
        <w:tc>
          <w:tcPr>
            <w:tcW w:w="2409" w:type="dxa"/>
          </w:tcPr>
          <w:p w14:paraId="3FB1E366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EMG: (AD, MD, PD, PM, UT, LD, BB).</w:t>
            </w:r>
          </w:p>
          <w:p w14:paraId="266D85E4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wEMG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 xml:space="preserve"> (SSP, ISP, SSC).</w:t>
            </w:r>
          </w:p>
        </w:tc>
        <w:tc>
          <w:tcPr>
            <w:tcW w:w="6379" w:type="dxa"/>
          </w:tcPr>
          <w:p w14:paraId="52B63A64" w14:textId="77777777" w:rsidR="00841E29" w:rsidRPr="006F40BB" w:rsidRDefault="00841E29" w:rsidP="005E54A7">
            <w:pPr>
              <w:pStyle w:val="Table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Hyperactivity + pre-setting activity of BB during reaching ADLs in patients with RC tears.</w:t>
            </w:r>
          </w:p>
        </w:tc>
      </w:tr>
      <w:tr w:rsidR="006F40BB" w:rsidRPr="006F40BB" w14:paraId="5915F41F" w14:textId="77777777" w:rsidTr="002A12CA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B37EEF" w14:textId="007F90A3" w:rsidR="00841E29" w:rsidRPr="006F40BB" w:rsidRDefault="00841E29" w:rsidP="005E54A7">
            <w:pPr>
              <w:pStyle w:val="TableParagraph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>Yamaguchi et al. (1997)</w:t>
            </w:r>
            <w:r w:rsidR="00EC6CC6" w:rsidRPr="006F40BB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6197622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IV</w:t>
            </w:r>
          </w:p>
        </w:tc>
        <w:tc>
          <w:tcPr>
            <w:tcW w:w="2410" w:type="dxa"/>
          </w:tcPr>
          <w:p w14:paraId="29D5D1FE" w14:textId="4F17C53F" w:rsidR="00841E29" w:rsidRPr="006F40BB" w:rsidRDefault="00AD01DB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>Thirty</w:t>
            </w:r>
            <w:r w:rsidR="00841E29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subjects with RC tear (n=14) vs. healthy controls.</w:t>
            </w:r>
          </w:p>
        </w:tc>
        <w:tc>
          <w:tcPr>
            <w:tcW w:w="1985" w:type="dxa"/>
          </w:tcPr>
          <w:p w14:paraId="0AE5B65F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Active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ROM in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caption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+ elbow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immobilisation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brace.</w:t>
            </w:r>
          </w:p>
        </w:tc>
        <w:tc>
          <w:tcPr>
            <w:tcW w:w="2409" w:type="dxa"/>
          </w:tcPr>
          <w:p w14:paraId="29921DB9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sEMG: (BB, Br).</w:t>
            </w:r>
          </w:p>
          <w:p w14:paraId="658B196C" w14:textId="77777777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fwEMG</w:t>
            </w:r>
            <w:proofErr w:type="spellEnd"/>
            <w:r w:rsidRPr="006F40BB">
              <w:rPr>
                <w:rFonts w:asciiTheme="minorHAnsi" w:hAnsiTheme="minorHAnsi" w:cstheme="minorHAnsi"/>
                <w:sz w:val="18"/>
                <w:szCs w:val="18"/>
              </w:rPr>
              <w:t>: (SSP).</w:t>
            </w:r>
          </w:p>
        </w:tc>
        <w:tc>
          <w:tcPr>
            <w:tcW w:w="6379" w:type="dxa"/>
          </w:tcPr>
          <w:p w14:paraId="245B2E8F" w14:textId="6CBE7FD9" w:rsidR="00841E29" w:rsidRPr="006F40BB" w:rsidRDefault="00841E29" w:rsidP="005E54A7">
            <w:pPr>
              <w:pStyle w:val="Table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Bidi"/>
                <w:sz w:val="18"/>
                <w:szCs w:val="18"/>
              </w:rPr>
            </w:pPr>
            <w:bookmarkStart w:id="0" w:name="_Hlk103022824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No significant differences in BB activity </w:t>
            </w:r>
            <w:r w:rsidR="00AD01DB"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in </w:t>
            </w:r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patients with RC tear during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Sh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ROM with elbow </w:t>
            </w:r>
            <w:proofErr w:type="spellStart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>immobilised</w:t>
            </w:r>
            <w:proofErr w:type="spellEnd"/>
            <w:r w:rsidRPr="006F40BB">
              <w:rPr>
                <w:rFonts w:asciiTheme="minorHAnsi" w:hAnsiTheme="minorHAnsi" w:cstheme="minorBidi"/>
                <w:sz w:val="18"/>
                <w:szCs w:val="18"/>
              </w:rPr>
              <w:t xml:space="preserve"> in a brace.</w:t>
            </w:r>
            <w:bookmarkEnd w:id="0"/>
          </w:p>
        </w:tc>
      </w:tr>
    </w:tbl>
    <w:p w14:paraId="353F979C" w14:textId="5733BD93" w:rsidR="00D05CBE" w:rsidRDefault="00841E29" w:rsidP="00EC6CC6">
      <w:pPr>
        <w:pStyle w:val="TableParagraph"/>
        <w:spacing w:before="240"/>
        <w:rPr>
          <w:rFonts w:asciiTheme="minorHAnsi" w:hAnsiTheme="minorHAnsi" w:cstheme="minorHAnsi"/>
          <w:i/>
          <w:iCs/>
          <w:sz w:val="18"/>
          <w:szCs w:val="18"/>
        </w:rPr>
      </w:pPr>
      <w:r w:rsidRPr="006F40BB">
        <w:rPr>
          <w:rFonts w:asciiTheme="minorHAnsi" w:hAnsiTheme="minorHAnsi" w:cstheme="minorHAnsi"/>
          <w:i/>
          <w:iCs/>
          <w:sz w:val="18"/>
          <w:szCs w:val="18"/>
        </w:rPr>
        <w:t>List of Abbreviations: Abduction (Abd); Anterior Deltoid (AD); Biceps brachii (BB); Brachioradialis (Br); External Rotation (ER); Fine Wire Electromyography (</w:t>
      </w:r>
      <w:proofErr w:type="spellStart"/>
      <w:r w:rsidRPr="006F40BB">
        <w:rPr>
          <w:rFonts w:asciiTheme="minorHAnsi" w:hAnsiTheme="minorHAnsi" w:cstheme="minorHAnsi"/>
          <w:i/>
          <w:iCs/>
          <w:sz w:val="18"/>
          <w:szCs w:val="18"/>
        </w:rPr>
        <w:t>fwEMG</w:t>
      </w:r>
      <w:proofErr w:type="spellEnd"/>
      <w:r w:rsidRPr="006F40BB">
        <w:rPr>
          <w:rFonts w:asciiTheme="minorHAnsi" w:hAnsiTheme="minorHAnsi" w:cstheme="minorHAnsi"/>
          <w:i/>
          <w:iCs/>
          <w:sz w:val="18"/>
          <w:szCs w:val="18"/>
        </w:rPr>
        <w:t>); Full Thickness Tear (FTT); Functional Impairment Test-Hand and Neck/Shoulder/Arm (FIT-</w:t>
      </w:r>
      <w:proofErr w:type="spellStart"/>
      <w:r w:rsidRPr="006F40BB">
        <w:rPr>
          <w:rFonts w:asciiTheme="minorHAnsi" w:hAnsiTheme="minorHAnsi" w:cstheme="minorHAnsi"/>
          <w:i/>
          <w:iCs/>
          <w:sz w:val="18"/>
          <w:szCs w:val="18"/>
        </w:rPr>
        <w:t>HaNSA</w:t>
      </w:r>
      <w:proofErr w:type="spellEnd"/>
      <w:r w:rsidRPr="006F40BB">
        <w:rPr>
          <w:rFonts w:asciiTheme="minorHAnsi" w:hAnsiTheme="minorHAnsi" w:cstheme="minorHAnsi"/>
          <w:i/>
          <w:iCs/>
          <w:sz w:val="18"/>
          <w:szCs w:val="18"/>
        </w:rPr>
        <w:t>); Infraspinatus (ISP); Latissimus Dorsi (LD); Level of Evidence (LOE); Long Head of Biceps (LHB); Massive Rotator Cuff Tear (MRCT); Middle Deltoid (MD); Posterior Deltoid (PD); Pectoralis Major (PM); Range of Motion (ROM); Rotator cuff (RC); Serratus Anterior (SA); Shoulder (</w:t>
      </w:r>
      <w:proofErr w:type="spellStart"/>
      <w:r w:rsidRPr="006F40BB">
        <w:rPr>
          <w:rFonts w:asciiTheme="minorHAnsi" w:hAnsiTheme="minorHAnsi" w:cstheme="minorHAnsi"/>
          <w:i/>
          <w:iCs/>
          <w:sz w:val="18"/>
          <w:szCs w:val="18"/>
        </w:rPr>
        <w:t>Sh</w:t>
      </w:r>
      <w:proofErr w:type="spellEnd"/>
      <w:r w:rsidRPr="006F40BB">
        <w:rPr>
          <w:rFonts w:asciiTheme="minorHAnsi" w:hAnsiTheme="minorHAnsi" w:cstheme="minorHAnsi"/>
          <w:i/>
          <w:iCs/>
          <w:sz w:val="18"/>
          <w:szCs w:val="18"/>
        </w:rPr>
        <w:t>); Surface Electromyography (sEMG); Subscapularis (SSC); Supraspinatus (SSP); Teres Major (TM); Upper trapezius (UT).</w:t>
      </w:r>
    </w:p>
    <w:p w14:paraId="5FC467F8" w14:textId="20F8ED4E" w:rsidR="00FE3C62" w:rsidRPr="008066A0" w:rsidRDefault="006806A7" w:rsidP="00FE3C62">
      <w:pPr>
        <w:pStyle w:val="TableParagraph"/>
        <w:spacing w:before="240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lastRenderedPageBreak/>
        <w:t>References</w:t>
      </w:r>
    </w:p>
    <w:p w14:paraId="0CD58AA9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1.</w:t>
      </w:r>
      <w:r w:rsidRPr="008066A0">
        <w:rPr>
          <w:rFonts w:asciiTheme="minorHAnsi" w:hAnsiTheme="minorHAnsi" w:cstheme="minorHAnsi"/>
          <w:sz w:val="22"/>
          <w:szCs w:val="22"/>
        </w:rPr>
        <w:tab/>
        <w:t xml:space="preserve">Baek S, Ki SY, Chung SW, Lee SJ, Cho YC, Oh KS. Delayed Anticipatory Muscle Activation in Rotator Cuff Tendinopathy.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J Sports Med. 2021;9(7):23259671211019360.</w:t>
      </w:r>
    </w:p>
    <w:p w14:paraId="773528A4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2.</w:t>
      </w:r>
      <w:r w:rsidRPr="008066A0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Glousman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R, Jobe F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Tibone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J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Moynes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D, Antonelli D, Perry J. Dynamic electromyographic analysis of the throwing shoulder with glenohumeral instability. J Bone Joint Surg Am. 1988;70(2):220-6.</w:t>
      </w:r>
    </w:p>
    <w:p w14:paraId="4D652512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3.</w:t>
      </w:r>
      <w:r w:rsidRPr="008066A0">
        <w:rPr>
          <w:rFonts w:asciiTheme="minorHAnsi" w:hAnsiTheme="minorHAnsi" w:cstheme="minorHAnsi"/>
          <w:sz w:val="22"/>
          <w:szCs w:val="22"/>
        </w:rPr>
        <w:tab/>
        <w:t xml:space="preserve">Hawkes DH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Alizadehkhaiyat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O, Kemp GJ, Fisher AC, Roebuck MM, Frostick SP. Shoulder muscle activation and coordination in patients with a massive rotator cuff tear: an electromyographic study. J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Res. 2012;30(7):1140-6.</w:t>
      </w:r>
    </w:p>
    <w:p w14:paraId="3C4C095E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4.</w:t>
      </w:r>
      <w:r w:rsidRPr="008066A0">
        <w:rPr>
          <w:rFonts w:asciiTheme="minorHAnsi" w:hAnsiTheme="minorHAnsi" w:cstheme="minorHAnsi"/>
          <w:sz w:val="22"/>
          <w:szCs w:val="22"/>
        </w:rPr>
        <w:tab/>
        <w:t xml:space="preserve">Hawkes DH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Alizadehkhaiyat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O, Kemp GJ, Fisher AC, Roebuck MM, Frostick SP. Electromyographic assessment of muscle fatigue in massive rotator cuff tear. J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Electromyogr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Kinesiol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>. 2015;25(1):93-9.</w:t>
      </w:r>
    </w:p>
    <w:p w14:paraId="4C102F38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5.</w:t>
      </w:r>
      <w:r w:rsidRPr="008066A0">
        <w:rPr>
          <w:rFonts w:asciiTheme="minorHAnsi" w:hAnsiTheme="minorHAnsi" w:cstheme="minorHAnsi"/>
          <w:sz w:val="22"/>
          <w:szCs w:val="22"/>
        </w:rPr>
        <w:tab/>
        <w:t xml:space="preserve">Kido T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Itoi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E, Konno N, Sano A, Urayama M, Sato K. Electromyographic activities of the biceps during arm elevation in shoulders with rotator cuff tears. Acta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Scand. 1998;69(6):575-9.</w:t>
      </w:r>
    </w:p>
    <w:p w14:paraId="23F0498B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6.</w:t>
      </w:r>
      <w:r w:rsidRPr="008066A0">
        <w:rPr>
          <w:rFonts w:asciiTheme="minorHAnsi" w:hAnsiTheme="minorHAnsi" w:cstheme="minorHAnsi"/>
          <w:sz w:val="22"/>
          <w:szCs w:val="22"/>
        </w:rPr>
        <w:tab/>
        <w:t>Kim SH, Ha KI, Kim HS, Kim SW. Electromyographic activity of the biceps brachii muscle in shoulders with anterior instability. Arthroscopy. 2001;17(8):864-8.</w:t>
      </w:r>
    </w:p>
    <w:p w14:paraId="544216F0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7.</w:t>
      </w:r>
      <w:r w:rsidRPr="008066A0">
        <w:rPr>
          <w:rFonts w:asciiTheme="minorHAnsi" w:hAnsiTheme="minorHAnsi" w:cstheme="minorHAnsi"/>
          <w:sz w:val="22"/>
          <w:szCs w:val="22"/>
        </w:rPr>
        <w:tab/>
        <w:t xml:space="preserve">Veen EJD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Koorevaar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CT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Verdonschot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KHM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Sluijter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TE, de Groot T, van der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Hoeven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JH, et al. Compensatory Movement Patterns Are Based on Abnormal Activity of the Biceps Brachii and Posterior Deltoid Muscles in Patients with Symptomatic Rotator Cuff Tears. Clin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Relat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Res. 2021;479(2):378-88.</w:t>
      </w:r>
    </w:p>
    <w:p w14:paraId="0676CCEF" w14:textId="77777777" w:rsidR="00FE3C62" w:rsidRPr="008066A0" w:rsidRDefault="00FE3C62" w:rsidP="00FE3C62">
      <w:pPr>
        <w:pStyle w:val="TableParagraph"/>
        <w:spacing w:before="240"/>
        <w:ind w:left="426" w:hanging="426"/>
        <w:rPr>
          <w:rFonts w:asciiTheme="minorHAnsi" w:hAnsiTheme="minorHAnsi" w:cstheme="minorHAnsi"/>
          <w:sz w:val="22"/>
          <w:szCs w:val="22"/>
        </w:rPr>
      </w:pPr>
      <w:r w:rsidRPr="008066A0">
        <w:rPr>
          <w:rFonts w:asciiTheme="minorHAnsi" w:hAnsiTheme="minorHAnsi" w:cstheme="minorHAnsi"/>
          <w:sz w:val="22"/>
          <w:szCs w:val="22"/>
        </w:rPr>
        <w:t>8.</w:t>
      </w:r>
      <w:r w:rsidRPr="008066A0">
        <w:rPr>
          <w:rFonts w:asciiTheme="minorHAnsi" w:hAnsiTheme="minorHAnsi" w:cstheme="minorHAnsi"/>
          <w:sz w:val="22"/>
          <w:szCs w:val="22"/>
        </w:rPr>
        <w:tab/>
        <w:t xml:space="preserve">Yamaguchi K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Riew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KD, Galatz LM, Syme JA,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Neviaser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RJ. Biceps activity during shoulder motion: an electromyographic analysis. Clin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Orthop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8066A0">
        <w:rPr>
          <w:rFonts w:asciiTheme="minorHAnsi" w:hAnsiTheme="minorHAnsi" w:cstheme="minorHAnsi"/>
          <w:sz w:val="22"/>
          <w:szCs w:val="22"/>
        </w:rPr>
        <w:t>Relat</w:t>
      </w:r>
      <w:proofErr w:type="spellEnd"/>
      <w:r w:rsidRPr="008066A0">
        <w:rPr>
          <w:rFonts w:asciiTheme="minorHAnsi" w:hAnsiTheme="minorHAnsi" w:cstheme="minorHAnsi"/>
          <w:sz w:val="22"/>
          <w:szCs w:val="22"/>
        </w:rPr>
        <w:t xml:space="preserve"> Res. 1997;336(336):122-9.</w:t>
      </w:r>
    </w:p>
    <w:p w14:paraId="631536BC" w14:textId="77777777" w:rsidR="006806A7" w:rsidRPr="006806A7" w:rsidRDefault="006806A7" w:rsidP="00EC6CC6">
      <w:pPr>
        <w:pStyle w:val="TableParagraph"/>
        <w:spacing w:before="240"/>
        <w:rPr>
          <w:rFonts w:asciiTheme="minorHAnsi" w:hAnsiTheme="minorHAnsi" w:cstheme="minorHAnsi"/>
          <w:sz w:val="18"/>
          <w:szCs w:val="18"/>
        </w:rPr>
      </w:pPr>
    </w:p>
    <w:sectPr w:rsidR="006806A7" w:rsidRPr="006806A7" w:rsidSect="00841E29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wNzWyMDUwNTAxNTZV0lEKTi0uzszPAymwqAUALS0EdywAAAA=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vr5sefvxrt0hedxe5ve094x2z9edfzaz2t&quot;&gt;Screening 2021.09.18&lt;record-ids&gt;&lt;item&gt;835&lt;/item&gt;&lt;item&gt;1809&lt;/item&gt;&lt;item&gt;3623&lt;/item&gt;&lt;item&gt;5987&lt;/item&gt;&lt;item&gt;5988&lt;/item&gt;&lt;item&gt;6035&lt;/item&gt;&lt;item&gt;6059&lt;/item&gt;&lt;item&gt;10660&lt;/item&gt;&lt;/record-ids&gt;&lt;/item&gt;&lt;/Libraries&gt;"/>
  </w:docVars>
  <w:rsids>
    <w:rsidRoot w:val="00254DE3"/>
    <w:rsid w:val="00106FF1"/>
    <w:rsid w:val="00221B23"/>
    <w:rsid w:val="00254DE3"/>
    <w:rsid w:val="00394C80"/>
    <w:rsid w:val="003A37D0"/>
    <w:rsid w:val="00453543"/>
    <w:rsid w:val="004C7C2B"/>
    <w:rsid w:val="005E54A7"/>
    <w:rsid w:val="0065269F"/>
    <w:rsid w:val="006806A7"/>
    <w:rsid w:val="006F40BB"/>
    <w:rsid w:val="007D4BD2"/>
    <w:rsid w:val="007F60D3"/>
    <w:rsid w:val="008066A0"/>
    <w:rsid w:val="0081155F"/>
    <w:rsid w:val="00841E29"/>
    <w:rsid w:val="00AD01DB"/>
    <w:rsid w:val="00CA5E0B"/>
    <w:rsid w:val="00D05CBE"/>
    <w:rsid w:val="00D063E0"/>
    <w:rsid w:val="00D12172"/>
    <w:rsid w:val="00D1454F"/>
    <w:rsid w:val="00D32771"/>
    <w:rsid w:val="00E1774B"/>
    <w:rsid w:val="00E920C9"/>
    <w:rsid w:val="00EC6CC6"/>
    <w:rsid w:val="00F76E5C"/>
    <w:rsid w:val="00FD0839"/>
    <w:rsid w:val="00FE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993BF"/>
  <w15:chartTrackingRefBased/>
  <w15:docId w15:val="{9CBEF0AE-48DB-48CF-B4A2-A96E37AFB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DE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E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D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nhideWhenUsed/>
    <w:qFormat/>
    <w:rsid w:val="00841E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841E2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841E2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41E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E29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1E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1E29"/>
    <w:rPr>
      <w:rFonts w:ascii="Calibri" w:eastAsiaTheme="minorEastAsia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A5E0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7E9493FF3A446AFDABD26F5BE3001" ma:contentTypeVersion="11" ma:contentTypeDescription="Create a new document." ma:contentTypeScope="" ma:versionID="4f490d4da88638880e89ccf0f80bccf3">
  <xsd:schema xmlns:xsd="http://www.w3.org/2001/XMLSchema" xmlns:xs="http://www.w3.org/2001/XMLSchema" xmlns:p="http://schemas.microsoft.com/office/2006/metadata/properties" xmlns:ns2="46f3786e-aae9-4a54-9ab2-fbc0486e12c3" xmlns:ns3="bf93add2-0197-470d-927d-10a868533e62" targetNamespace="http://schemas.microsoft.com/office/2006/metadata/properties" ma:root="true" ma:fieldsID="a4f40c617a1d91d85469037e5b2f1f17" ns2:_="" ns3:_="">
    <xsd:import namespace="46f3786e-aae9-4a54-9ab2-fbc0486e12c3"/>
    <xsd:import namespace="bf93add2-0197-470d-927d-10a868533e6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f3786e-aae9-4a54-9ab2-fbc0486e12c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93add2-0197-470d-927d-10a868533e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698C51-BA26-42BD-A203-EA72F8FF8E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f3786e-aae9-4a54-9ab2-fbc0486e12c3"/>
    <ds:schemaRef ds:uri="bf93add2-0197-470d-927d-10a868533e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50E7D8-A9EE-4F27-B2B1-C79242AAA78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2</Words>
  <Characters>4061</Characters>
  <Application>Microsoft Office Word</Application>
  <DocSecurity>0</DocSecurity>
  <Lines>33</Lines>
  <Paragraphs>9</Paragraphs>
  <ScaleCrop>false</ScaleCrop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diplock</dc:creator>
  <cp:keywords/>
  <dc:description/>
  <cp:lastModifiedBy>brendan diplock</cp:lastModifiedBy>
  <cp:revision>7</cp:revision>
  <dcterms:created xsi:type="dcterms:W3CDTF">2022-09-02T09:42:00Z</dcterms:created>
  <dcterms:modified xsi:type="dcterms:W3CDTF">2023-03-12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82b4c0388ba900fbaf926d61e2269c02ea830c25a984f5a53a6414df0317f7</vt:lpwstr>
  </property>
</Properties>
</file>